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3FF0F" w14:textId="009496F4" w:rsidR="00EA4871" w:rsidRPr="009103A5" w:rsidRDefault="00DA7874">
      <w:pPr>
        <w:rPr>
          <w:rFonts w:ascii="Times New Roman" w:hAnsi="Times New Roman" w:cs="Times New Roman"/>
        </w:rPr>
      </w:pPr>
      <w:r w:rsidRPr="009103A5">
        <w:rPr>
          <w:rFonts w:ascii="Times New Roman" w:hAnsi="Times New Roman" w:cs="Times New Roman"/>
        </w:rPr>
        <w:t xml:space="preserve">Table </w:t>
      </w:r>
      <w:r w:rsidR="00441C30" w:rsidRPr="009103A5">
        <w:rPr>
          <w:rFonts w:ascii="Times New Roman" w:hAnsi="Times New Roman" w:cs="Times New Roman"/>
        </w:rPr>
        <w:t>S</w:t>
      </w:r>
      <w:r w:rsidR="001A66E2">
        <w:rPr>
          <w:rFonts w:ascii="Times New Roman" w:hAnsi="Times New Roman" w:cs="Times New Roman"/>
        </w:rPr>
        <w:t>6</w:t>
      </w:r>
      <w:r w:rsidRPr="009103A5">
        <w:rPr>
          <w:rFonts w:ascii="Times New Roman" w:hAnsi="Times New Roman" w:cs="Times New Roman"/>
        </w:rPr>
        <w:t xml:space="preserve">. </w:t>
      </w:r>
      <w:r w:rsidR="00CF0B22">
        <w:rPr>
          <w:rFonts w:ascii="Times New Roman" w:hAnsi="Times New Roman" w:cs="Times New Roman"/>
        </w:rPr>
        <w:t xml:space="preserve">Orientation of </w:t>
      </w:r>
      <w:r w:rsidR="004255D7" w:rsidRPr="00CF0B22">
        <w:rPr>
          <w:rFonts w:ascii="Times New Roman" w:hAnsi="Times New Roman" w:cs="Times New Roman"/>
          <w:i/>
        </w:rPr>
        <w:t>MAT</w:t>
      </w:r>
      <w:r w:rsidR="004255D7" w:rsidRPr="009103A5">
        <w:rPr>
          <w:rFonts w:ascii="Times New Roman" w:hAnsi="Times New Roman" w:cs="Times New Roman"/>
        </w:rPr>
        <w:t xml:space="preserve"> inversion </w:t>
      </w:r>
      <w:r w:rsidR="00CF0B22">
        <w:rPr>
          <w:rFonts w:ascii="Times New Roman" w:hAnsi="Times New Roman" w:cs="Times New Roman"/>
        </w:rPr>
        <w:t xml:space="preserve">region </w:t>
      </w:r>
      <w:r w:rsidR="002A4A39" w:rsidRPr="009103A5">
        <w:rPr>
          <w:rFonts w:ascii="Times New Roman" w:hAnsi="Times New Roman" w:cs="Times New Roman"/>
        </w:rPr>
        <w:t>among</w:t>
      </w:r>
      <w:r w:rsidR="00855C4A" w:rsidRPr="009103A5">
        <w:rPr>
          <w:rFonts w:ascii="Times New Roman" w:hAnsi="Times New Roman" w:cs="Times New Roman"/>
        </w:rPr>
        <w:t xml:space="preserve"> progeny </w:t>
      </w:r>
      <w:r w:rsidR="002A4A39" w:rsidRPr="009103A5">
        <w:rPr>
          <w:rFonts w:ascii="Times New Roman" w:hAnsi="Times New Roman" w:cs="Times New Roman"/>
        </w:rPr>
        <w:t xml:space="preserve">of four </w:t>
      </w:r>
      <w:r w:rsidR="00855C4A" w:rsidRPr="009103A5">
        <w:rPr>
          <w:rFonts w:ascii="Times New Roman" w:hAnsi="Times New Roman" w:cs="Times New Roman"/>
        </w:rPr>
        <w:t xml:space="preserve">different </w:t>
      </w:r>
      <w:r w:rsidR="00F6334D">
        <w:rPr>
          <w:rFonts w:ascii="Times New Roman" w:hAnsi="Times New Roman" w:cs="Times New Roman"/>
          <w:i/>
        </w:rPr>
        <w:t>Sclerotinia</w:t>
      </w:r>
      <w:r w:rsidR="004255D7" w:rsidRPr="009103A5">
        <w:rPr>
          <w:rFonts w:ascii="Times New Roman" w:hAnsi="Times New Roman" w:cs="Times New Roman"/>
          <w:i/>
        </w:rPr>
        <w:t xml:space="preserve"> sclerotiorum</w:t>
      </w:r>
      <w:r w:rsidR="004255D7" w:rsidRPr="009103A5">
        <w:rPr>
          <w:rFonts w:ascii="Times New Roman" w:hAnsi="Times New Roman" w:cs="Times New Roman"/>
        </w:rPr>
        <w:t xml:space="preserve"> </w:t>
      </w:r>
      <w:r w:rsidR="00855C4A" w:rsidRPr="009103A5">
        <w:rPr>
          <w:rFonts w:ascii="Times New Roman" w:hAnsi="Times New Roman" w:cs="Times New Roman"/>
        </w:rPr>
        <w:t xml:space="preserve">parental strains, </w:t>
      </w:r>
      <w:r w:rsidR="004255D7" w:rsidRPr="009103A5">
        <w:rPr>
          <w:rFonts w:ascii="Times New Roman" w:hAnsi="Times New Roman" w:cs="Times New Roman"/>
        </w:rPr>
        <w:t xml:space="preserve">18 to 20 progeny </w:t>
      </w:r>
      <w:r w:rsidR="002A4A39" w:rsidRPr="009103A5">
        <w:rPr>
          <w:rFonts w:ascii="Times New Roman" w:hAnsi="Times New Roman" w:cs="Times New Roman"/>
        </w:rPr>
        <w:t xml:space="preserve">derived from a single apothecium </w:t>
      </w:r>
      <w:r w:rsidR="00676910" w:rsidRPr="009103A5">
        <w:rPr>
          <w:rFonts w:ascii="Times New Roman" w:hAnsi="Times New Roman" w:cs="Times New Roman"/>
        </w:rPr>
        <w:t>were screened for each parent.</w:t>
      </w:r>
      <w:r w:rsidR="00F6334D">
        <w:rPr>
          <w:rFonts w:ascii="Times New Roman" w:hAnsi="Times New Roman" w:cs="Times New Roman"/>
        </w:rPr>
        <w:t xml:space="preserve"> For details on parental isolates, see Table S1.</w:t>
      </w:r>
      <w:bookmarkStart w:id="0" w:name="_GoBack"/>
      <w:bookmarkEnd w:id="0"/>
    </w:p>
    <w:p w14:paraId="3389ABD1" w14:textId="77777777" w:rsidR="00EA4871" w:rsidRPr="009103A5" w:rsidRDefault="00EA4871">
      <w:pPr>
        <w:rPr>
          <w:rFonts w:ascii="Times New Roman" w:hAnsi="Times New Roman" w:cs="Times New Roman"/>
        </w:rPr>
      </w:pPr>
    </w:p>
    <w:tbl>
      <w:tblPr>
        <w:tblW w:w="51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1350"/>
        <w:gridCol w:w="1710"/>
        <w:gridCol w:w="1170"/>
      </w:tblGrid>
      <w:tr w:rsidR="003A2841" w:rsidRPr="009103A5" w14:paraId="3ED037E1" w14:textId="12E5D7C8" w:rsidTr="004255D7">
        <w:trPr>
          <w:trHeight w:val="6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4A51D" w14:textId="77777777" w:rsidR="003A2841" w:rsidRPr="001A66E2" w:rsidRDefault="003A2841" w:rsidP="004255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66E2">
              <w:rPr>
                <w:rFonts w:ascii="Times New Roman" w:eastAsia="Times New Roman" w:hAnsi="Times New Roman" w:cs="Times New Roman"/>
                <w:b/>
                <w:color w:val="000000"/>
              </w:rPr>
              <w:t>Par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F2B2C" w14:textId="77777777" w:rsidR="003A2841" w:rsidRPr="001A66E2" w:rsidRDefault="003A2841" w:rsidP="004255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66E2">
              <w:rPr>
                <w:rFonts w:ascii="Times New Roman" w:eastAsia="Times New Roman" w:hAnsi="Times New Roman" w:cs="Times New Roman"/>
                <w:b/>
                <w:color w:val="000000"/>
              </w:rPr>
              <w:t>Progen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7DE1A" w14:textId="77777777" w:rsidR="003A2841" w:rsidRPr="001A66E2" w:rsidRDefault="003A2841" w:rsidP="004255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66E2">
              <w:rPr>
                <w:rFonts w:ascii="Times New Roman" w:eastAsia="Times New Roman" w:hAnsi="Times New Roman" w:cs="Times New Roman"/>
                <w:b/>
                <w:color w:val="000000"/>
              </w:rPr>
              <w:t>MAT invers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93DA9E" w14:textId="0B7FC9C4" w:rsidR="003A2841" w:rsidRPr="001A66E2" w:rsidRDefault="003A2841" w:rsidP="004255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66E2">
              <w:rPr>
                <w:rFonts w:ascii="Times New Roman" w:eastAsia="Times New Roman" w:hAnsi="Times New Roman" w:cs="Times New Roman"/>
                <w:b/>
                <w:color w:val="000000"/>
              </w:rPr>
              <w:t>Inv+</w:t>
            </w:r>
            <w:r w:rsidR="00371B82" w:rsidRPr="001A66E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: </w:t>
            </w:r>
            <w:r w:rsidRPr="001A66E2">
              <w:rPr>
                <w:rFonts w:ascii="Times New Roman" w:eastAsia="Times New Roman" w:hAnsi="Times New Roman" w:cs="Times New Roman"/>
                <w:b/>
                <w:color w:val="000000"/>
              </w:rPr>
              <w:t>Inv- ratio</w:t>
            </w:r>
          </w:p>
        </w:tc>
      </w:tr>
      <w:tr w:rsidR="003A2841" w:rsidRPr="009103A5" w14:paraId="52BDFE6F" w14:textId="41369366" w:rsidTr="004255D7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5089" w14:textId="4D1DAB0A" w:rsidR="00EA4871" w:rsidRPr="009103A5" w:rsidRDefault="00EA487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CB68EB" w14:textId="77777777" w:rsidR="00EA4871" w:rsidRPr="009103A5" w:rsidRDefault="00EA487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E84CE58" w14:textId="77777777" w:rsidR="00EA4871" w:rsidRPr="009103A5" w:rsidRDefault="00EA487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4FC8190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011</w:t>
            </w:r>
          </w:p>
          <w:p w14:paraId="0D3CB41A" w14:textId="57E7FC33" w:rsidR="003A2841" w:rsidRPr="009103A5" w:rsidRDefault="00EA487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(Inv-)</w:t>
            </w:r>
          </w:p>
          <w:p w14:paraId="79C31C32" w14:textId="77777777" w:rsidR="00EA4871" w:rsidRPr="009103A5" w:rsidRDefault="00EA487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D6126C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B8DB64A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69714DE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D08565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E57C0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5D427BB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7050F32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824B7FA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3B297E3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799D6D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671E" w14:textId="0686D982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C1F0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C60AF1D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2A9558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0B03872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72416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144245F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343870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465F822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6ECE2DB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C7AF5E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FFFDC5F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11:8</w:t>
            </w:r>
          </w:p>
          <w:p w14:paraId="65C18C24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36B951A1" w14:textId="4D2A23FC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6D80A" w14:textId="65B5D95D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F12B" w14:textId="4FB0F9DC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C9EE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4B34B65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3F600E24" w14:textId="4D603B28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60BB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DE92" w14:textId="4739088C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4B9A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FCA42B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4E85A7E0" w14:textId="0D6EA135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B4195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EE69" w14:textId="7C5F1C43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0098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82B143E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6BC66385" w14:textId="57B46BE2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6225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B8B3" w14:textId="206C4336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9B58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F9BA361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767CD059" w14:textId="50D797C1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4DC61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40D7" w14:textId="6900CFD3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5C83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9E5A6F1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753437A1" w14:textId="7A4277F7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1E077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1211" w14:textId="14C8562F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F20A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30127DA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4383070D" w14:textId="3E62D067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71F0F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8128" w14:textId="41E4038D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9501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FE1E312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17F8BA60" w14:textId="47D119B5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266B3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A6DD" w14:textId="50120B0E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2AD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BD40B72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27F53EB0" w14:textId="50C7F452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2ABCC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906B" w14:textId="0C77E6E9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3481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1F4DAD0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23D575BC" w14:textId="497B1C0D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2A94D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ADC2" w14:textId="783616BD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F3EB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2F00B4C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1D4A842C" w14:textId="1DEE1DA8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26E56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A632" w14:textId="53999C7C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948C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52F46E9A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2D647ABB" w14:textId="0643E91C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D4022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4260" w14:textId="0E92F534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378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6527E82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7A98F765" w14:textId="55CC28ED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52A5C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B767" w14:textId="3695758E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DC2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44AF4ED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61922D6E" w14:textId="1AA2DFFF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7CA1D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8E15" w14:textId="0496279C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836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5780071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7E0978CB" w14:textId="17B5E1D8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5D071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6613" w14:textId="614835CB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DDBD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7A5D96F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44859437" w14:textId="7093597A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BFB7B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81B6" w14:textId="22AC9180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0FC4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5FDC9B93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2CC2A957" w14:textId="2D4932CA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3DCCB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3747" w14:textId="05440A1E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8F56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C2E47CC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841" w:rsidRPr="009103A5" w14:paraId="30B2CBA2" w14:textId="468543D6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732F1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1434" w14:textId="545A389A" w:rsidR="003A284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A2841" w:rsidRPr="009103A5">
              <w:rPr>
                <w:rFonts w:ascii="Times New Roman" w:eastAsia="Times New Roman" w:hAnsi="Times New Roman" w:cs="Times New Roman"/>
                <w:color w:val="000000"/>
              </w:rPr>
              <w:t>011sa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E1C3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8843C9" w14:textId="77777777" w:rsidR="003A2841" w:rsidRPr="009103A5" w:rsidRDefault="003A284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0AB16FD5" w14:textId="639D1DBB" w:rsidTr="004255D7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8181C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013 (Inv+)</w:t>
            </w:r>
          </w:p>
          <w:p w14:paraId="1AD1C25D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C1A3B9A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56D90A3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0749BA" w14:textId="77777777" w:rsidR="009361E1" w:rsidRPr="009103A5" w:rsidRDefault="009361E1" w:rsidP="004255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A46957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86A29B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BCF15A9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27EFFD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D298FED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E837978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63ADEDE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BC66" w14:textId="6D31C38E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4F0D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AC38997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A8245D7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BE16BC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17AE4AA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A33AB4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B100047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FE78B6C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0DC69CD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D3C6D3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8A731E" w14:textId="5399B50D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13:6</w:t>
            </w:r>
          </w:p>
        </w:tc>
      </w:tr>
      <w:tr w:rsidR="009361E1" w:rsidRPr="009103A5" w14:paraId="0F9FB7C6" w14:textId="636EFF37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BE424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C27E6" w14:textId="02F59FED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36ED4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441DF7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382BDC64" w14:textId="5E267CB8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9EAF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DCDE" w14:textId="6BCBE512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3A71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058B8A4B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54449238" w14:textId="554524DA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2ABEB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03B4" w14:textId="45B97816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E61D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58A3B595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5ED5C1C5" w14:textId="1B79EEAC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A443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AB9A" w14:textId="0B65F30B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0092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FC5F249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516FCD56" w14:textId="57EC9E07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78F83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727B" w14:textId="16234671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7CA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B7765A2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640B0988" w14:textId="1E82D1B1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53EC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064D" w14:textId="017EDAA6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7FAD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BB344FA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40487335" w14:textId="4769DDD9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97FA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C398" w14:textId="06BB097C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7237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43709C0F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0E7DBC31" w14:textId="521FB733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8A02E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DC14" w14:textId="32594093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BD2A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5C411DF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0A6C8EEC" w14:textId="6DEE5287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965AB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F7A2" w14:textId="4D283F7A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E9A0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AE0FFEC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20050779" w14:textId="54C6FCBD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3A784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13C5" w14:textId="5F4E95CA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5BD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0DAD02D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4E6A68AE" w14:textId="15712F4F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C618E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720F" w14:textId="68ADE718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6B77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2309EF9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1437BC58" w14:textId="0E4F95EB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EBABE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FB90" w14:textId="52501841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BCC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E371B96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42BC37FF" w14:textId="4329FA58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1293A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64D3" w14:textId="7643F33A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A275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C75EC4B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4ED82F4A" w14:textId="12F6C96C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D1524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E84E" w14:textId="78FA5579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FD8F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099F559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6424963B" w14:textId="4D662B40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B09A4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B7AA" w14:textId="4A970644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BB7E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39620DF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7223EF81" w14:textId="1177F710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43DE2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E8E2" w14:textId="6AE67CAC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0183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424DD171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267C33F0" w14:textId="3E68B178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81DCC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17B7" w14:textId="515912D5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A3F2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516D2521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61E1" w:rsidRPr="009103A5" w14:paraId="4B5EABA5" w14:textId="63364957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3A6F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694D" w14:textId="2DFE1275" w:rsidR="009361E1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9361E1" w:rsidRPr="009103A5">
              <w:rPr>
                <w:rFonts w:ascii="Times New Roman" w:eastAsia="Times New Roman" w:hAnsi="Times New Roman" w:cs="Times New Roman"/>
                <w:color w:val="000000"/>
              </w:rPr>
              <w:t>013sa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728E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A86D17" w14:textId="77777777" w:rsidR="009361E1" w:rsidRPr="009103A5" w:rsidRDefault="009361E1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34330E8F" w14:textId="3C6DE711" w:rsidTr="004255D7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5EF55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017</w:t>
            </w:r>
          </w:p>
          <w:p w14:paraId="43385EE6" w14:textId="649D6303" w:rsidR="007E6D63" w:rsidRPr="009103A5" w:rsidRDefault="007E6D63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(Inv-)</w:t>
            </w:r>
          </w:p>
          <w:p w14:paraId="789285AB" w14:textId="77777777" w:rsidR="003F3AB9" w:rsidRPr="009103A5" w:rsidRDefault="003F3AB9" w:rsidP="004255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1EE4D0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3CC46C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483A4C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FF1785B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A339D7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9EEAD79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81AF8E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E38C80F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9EBAEBD" w14:textId="252AFD49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3B50" w14:textId="147BA8E5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3DD0" w14:textId="575439CB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4D6D8DF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14A9C2E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6568142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FA96DB6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1E2A373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EA565CB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A3EEF9E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A66ED0" w14:textId="77777777" w:rsidR="003F3AB9" w:rsidRPr="009103A5" w:rsidRDefault="003F3AB9" w:rsidP="004255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1AAC5D" w14:textId="77777777" w:rsidR="004255D7" w:rsidRPr="009103A5" w:rsidRDefault="004255D7" w:rsidP="004255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CF619AC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EC21650" w14:textId="77777777" w:rsidR="003F3AB9" w:rsidRPr="009103A5" w:rsidRDefault="00803A18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7:13</w:t>
            </w:r>
          </w:p>
          <w:p w14:paraId="5F465D9A" w14:textId="522715DB" w:rsidR="004255D7" w:rsidRPr="009103A5" w:rsidRDefault="004255D7" w:rsidP="004255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7D2315F6" w14:textId="2981C266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24E0E" w14:textId="1FC6DF1A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93B37" w14:textId="2FDD57AE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1756F" w14:textId="29664C88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20B9AA5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0ED6656D" w14:textId="423892BE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E7B46" w14:textId="2B699CD2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FE7A" w14:textId="2434A59D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6430" w14:textId="309BEA3A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0F6264F5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5192A4EB" w14:textId="4CC7CDFD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DADDC" w14:textId="0DB1FCDC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B1A8" w14:textId="436CF451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409E" w14:textId="01F7A7CE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8364B96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29B14A81" w14:textId="45FE89D1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DBC11" w14:textId="003E2BDD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92D8" w14:textId="12B97E49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4AED" w14:textId="7C5F5B9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50F9E5F9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1759B0AB" w14:textId="1DF87380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3F9A1" w14:textId="6C2569A4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42E6" w14:textId="2073A178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27E0" w14:textId="6890DB44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5F73BA82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6A110BDA" w14:textId="75C6F23A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B4000" w14:textId="7252A6CC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1C77" w14:textId="7E229A30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BA40" w14:textId="727A80B2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C479593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2E5883A6" w14:textId="11422802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0ABE6" w14:textId="67D5CFD3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5A24" w14:textId="683443A3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EAC6" w14:textId="1EC7A9A0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2059517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7BCD243B" w14:textId="1B356E52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F495B" w14:textId="1092CB44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D791" w14:textId="68633A0D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8F4B" w14:textId="3A52BC68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BD606E5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07146A55" w14:textId="0CD3677F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3F288" w14:textId="6A8C9B9C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1211" w14:textId="22ACC7A5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D4AA" w14:textId="7197C62F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536209F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27E0B402" w14:textId="288E310E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FF9EC" w14:textId="2F3A9A72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B1AA" w14:textId="4C141D64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CC47" w14:textId="640BB142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1FCAFE3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623C1BC9" w14:textId="05F49473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68013" w14:textId="7643DB08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4074" w14:textId="4D393107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7D2E" w14:textId="2E9FB5AF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2EFB25B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66D63EE1" w14:textId="109A17D7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2D233" w14:textId="2436B705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C2C0" w14:textId="68D3AE9C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F984" w14:textId="6ADD23DD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0291513A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511B2C4B" w14:textId="1BE5C170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72D4E" w14:textId="6218110F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F4F0" w14:textId="4101F294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485E" w14:textId="384B0468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583AB556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7F164CA6" w14:textId="5F4B984E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F13B0" w14:textId="505348E9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03A2" w14:textId="32D93051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1647" w14:textId="78DD5308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21ED009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1504597D" w14:textId="231FD219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7789D" w14:textId="2620F208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DFB4" w14:textId="3C7C2037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A680" w14:textId="134C689A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6CBC10E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3C5F2239" w14:textId="21BA03DD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9D3D8" w14:textId="58F1D926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F197" w14:textId="15BEF4AB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0BD0" w14:textId="081B650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832FD96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5E677CD9" w14:textId="57376E8F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0C1B2" w14:textId="51246224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8D1A" w14:textId="440E67C0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E434" w14:textId="14FA93DA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04994296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3DCF61A9" w14:textId="069C37C8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D887E" w14:textId="7BD5E906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26AF" w14:textId="13C856EA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EA69" w14:textId="13A60476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214AB7B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AB9" w:rsidRPr="009103A5" w14:paraId="5B032102" w14:textId="5E034D85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26DFB" w14:textId="5859853D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18A4" w14:textId="2E9A06DB" w:rsidR="003F3AB9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3F3AB9" w:rsidRPr="009103A5">
              <w:rPr>
                <w:rFonts w:ascii="Times New Roman" w:eastAsia="Times New Roman" w:hAnsi="Times New Roman" w:cs="Times New Roman"/>
                <w:color w:val="000000"/>
              </w:rPr>
              <w:t>017sa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18FA" w14:textId="2333B382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C1DE3A" w14:textId="77777777" w:rsidR="003F3AB9" w:rsidRPr="009103A5" w:rsidRDefault="003F3AB9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521BCA98" w14:textId="0B773B07" w:rsidTr="004255D7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29417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028</w:t>
            </w:r>
          </w:p>
          <w:p w14:paraId="39670818" w14:textId="40AE540A" w:rsidR="00B02C27" w:rsidRPr="009103A5" w:rsidRDefault="00B02C27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(Inv+)</w:t>
            </w:r>
          </w:p>
          <w:p w14:paraId="43B7DCDE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FA1186C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32E27D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527CDF8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1586E5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BE4FD4C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AD61B0F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D8EF1B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759C4CA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216430A" w14:textId="506FB671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68D08" w14:textId="0697D094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D40CD" w14:textId="4A9C77D2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2FF696C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B7C4454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561A29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7369A51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CB0659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BBF2D9D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45E375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33F06C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79B2EE3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8203ADB" w14:textId="5690259A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10:8</w:t>
            </w:r>
          </w:p>
        </w:tc>
      </w:tr>
      <w:tr w:rsidR="007A5A12" w:rsidRPr="009103A5" w14:paraId="21F28B15" w14:textId="077ED00F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8060F" w14:textId="6FAD8F26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2F2" w14:textId="177C9718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9246" w14:textId="0EACCE5E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7008387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155A3B23" w14:textId="59C28EBC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E5DA6" w14:textId="350BC825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8BE9" w14:textId="704ABE32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44FB" w14:textId="7E049DC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7EAA115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5B15B8EE" w14:textId="1F3273DA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B5B0C" w14:textId="200A01AB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B115" w14:textId="15F3EA62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1E50" w14:textId="395891E2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D934823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74018709" w14:textId="46434DAB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4703B" w14:textId="3AEEC8E0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653F" w14:textId="6C24747C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E540" w14:textId="1C4A302E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F0762C7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09BA7A09" w14:textId="796534F8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66CB6" w14:textId="759D0559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797B" w14:textId="02E26A28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24CB" w14:textId="011406A5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AAE15A4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47EB01F5" w14:textId="4380FEAF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854A1" w14:textId="23E32E94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8884" w14:textId="3AD4D0AF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1C99" w14:textId="115B8A5D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46B74BB4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2BC503A9" w14:textId="00E000DA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6EEE5" w14:textId="5D7EB85C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8755" w14:textId="430A33B7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8DEF" w14:textId="537CCD76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C8D511C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62CB6D74" w14:textId="446D7591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A2B5C" w14:textId="61737E08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2E68" w14:textId="2B3A8F4A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1848" w14:textId="1DC47F58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6440B37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0A2207DC" w14:textId="6B6EFC5E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2D92D" w14:textId="26B6E63A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6B9E" w14:textId="5C47960D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3ED3" w14:textId="21438AB0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BD4959E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2EC2EEB1" w14:textId="457C7E6D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44947" w14:textId="51AB196F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1824" w14:textId="5E07620B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CD68" w14:textId="16DF8826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540B05FF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1D505666" w14:textId="45F1DEC7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BC2F6" w14:textId="2BFB936A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15DD" w14:textId="7FB82723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5F21" w14:textId="3EFD165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6AFC5BA5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192CDD12" w14:textId="6E54C399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F4B17" w14:textId="6D53060C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8880" w14:textId="7BBF4A2E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537E" w14:textId="1ED24786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44E0ABC2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2CC83A92" w14:textId="7A2A0FF5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9BC46" w14:textId="251BF192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C73D" w14:textId="7E346F67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21AA" w14:textId="7378D345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3AB32C14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1D766B36" w14:textId="06AEE1B2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BC0C8" w14:textId="3C0F4794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6A4B" w14:textId="4C0E1421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B932" w14:textId="5E61DC86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7E1528C0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6C1D682B" w14:textId="0CC94BB5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BCB5C" w14:textId="3139D4EE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72F8" w14:textId="1AF63C71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792B" w14:textId="2C1407A5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-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216A1F45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2D7604B2" w14:textId="7F3E5C99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23C12" w14:textId="12AA71F9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6186" w14:textId="17D0BD58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0322" w14:textId="4E738D65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1673652D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5A12" w:rsidRPr="009103A5" w14:paraId="04520C91" w14:textId="63FD321B" w:rsidTr="004255D7">
        <w:trPr>
          <w:trHeight w:val="300"/>
        </w:trPr>
        <w:tc>
          <w:tcPr>
            <w:tcW w:w="9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EF63C" w14:textId="2FE32A2F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1FE9" w14:textId="1C5446B6" w:rsidR="007A5A12" w:rsidRPr="009103A5" w:rsidRDefault="00070EFD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7A5A12" w:rsidRPr="009103A5">
              <w:rPr>
                <w:rFonts w:ascii="Times New Roman" w:eastAsia="Times New Roman" w:hAnsi="Times New Roman" w:cs="Times New Roman"/>
                <w:color w:val="000000"/>
              </w:rPr>
              <w:t>028sa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E565" w14:textId="6BAD66E3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3A5">
              <w:rPr>
                <w:rFonts w:ascii="Times New Roman" w:eastAsia="Times New Roman" w:hAnsi="Times New Roman" w:cs="Times New Roman"/>
                <w:color w:val="000000"/>
              </w:rPr>
              <w:t>Inv+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782FF2" w14:textId="77777777" w:rsidR="007A5A12" w:rsidRPr="009103A5" w:rsidRDefault="007A5A12" w:rsidP="004255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F3369EF" w14:textId="77777777" w:rsidR="00CA61E2" w:rsidRPr="009103A5" w:rsidRDefault="00CA61E2">
      <w:pPr>
        <w:rPr>
          <w:rFonts w:ascii="Times New Roman" w:hAnsi="Times New Roman" w:cs="Times New Roman"/>
        </w:rPr>
      </w:pPr>
    </w:p>
    <w:sectPr w:rsidR="00CA61E2" w:rsidRPr="009103A5" w:rsidSect="008361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1E2"/>
    <w:rsid w:val="00070EFD"/>
    <w:rsid w:val="001A1116"/>
    <w:rsid w:val="001A66E2"/>
    <w:rsid w:val="002A0F6E"/>
    <w:rsid w:val="002A4A39"/>
    <w:rsid w:val="00371B82"/>
    <w:rsid w:val="003A2841"/>
    <w:rsid w:val="003F3AB9"/>
    <w:rsid w:val="004255D7"/>
    <w:rsid w:val="00441C30"/>
    <w:rsid w:val="00581230"/>
    <w:rsid w:val="005C413A"/>
    <w:rsid w:val="00676910"/>
    <w:rsid w:val="0078542D"/>
    <w:rsid w:val="007A5A12"/>
    <w:rsid w:val="007E6D63"/>
    <w:rsid w:val="00803A18"/>
    <w:rsid w:val="00836144"/>
    <w:rsid w:val="00855C4A"/>
    <w:rsid w:val="00901601"/>
    <w:rsid w:val="009103A5"/>
    <w:rsid w:val="009112C6"/>
    <w:rsid w:val="009361E1"/>
    <w:rsid w:val="00A429C7"/>
    <w:rsid w:val="00B02C27"/>
    <w:rsid w:val="00CA61E2"/>
    <w:rsid w:val="00CF0B22"/>
    <w:rsid w:val="00DA7874"/>
    <w:rsid w:val="00EA4871"/>
    <w:rsid w:val="00F6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AB24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5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70</Words>
  <Characters>1545</Characters>
  <Application>Microsoft Macintosh Word</Application>
  <DocSecurity>0</DocSecurity>
  <Lines>12</Lines>
  <Paragraphs>3</Paragraphs>
  <ScaleCrop>false</ScaleCrop>
  <Company>UCD-Department of Plant Pathology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Inderbitzin</dc:creator>
  <cp:keywords/>
  <dc:description/>
  <cp:lastModifiedBy>Patrik Inderbitzin</cp:lastModifiedBy>
  <cp:revision>26</cp:revision>
  <dcterms:created xsi:type="dcterms:W3CDTF">2012-09-27T03:56:00Z</dcterms:created>
  <dcterms:modified xsi:type="dcterms:W3CDTF">2012-10-21T18:49:00Z</dcterms:modified>
</cp:coreProperties>
</file>